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E9C40" w14:textId="59396E58" w:rsidR="000164A6" w:rsidRPr="00891223" w:rsidRDefault="008F7B92" w:rsidP="000164A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 w:hint="eastAsia"/>
          <w:color w:val="000000" w:themeColor="text1"/>
        </w:rPr>
        <w:t>upplemental</w:t>
      </w:r>
      <w:r>
        <w:rPr>
          <w:rFonts w:ascii="Arial" w:hAnsi="Arial" w:cs="Arial"/>
          <w:color w:val="000000" w:themeColor="text1"/>
        </w:rPr>
        <w:t xml:space="preserve"> </w:t>
      </w:r>
      <w:r w:rsidR="000164A6" w:rsidRPr="00891223">
        <w:rPr>
          <w:rFonts w:ascii="Arial" w:hAnsi="Arial" w:cs="Arial"/>
          <w:color w:val="000000" w:themeColor="text1"/>
        </w:rPr>
        <w:t>Table</w:t>
      </w:r>
      <w:r w:rsidR="000164A6">
        <w:rPr>
          <w:rFonts w:ascii="Arial" w:hAnsi="Arial" w:cs="Arial"/>
          <w:color w:val="000000" w:themeColor="text1"/>
        </w:rPr>
        <w:t xml:space="preserve"> </w:t>
      </w:r>
      <w:r w:rsidR="000164A6" w:rsidRPr="00891223">
        <w:rPr>
          <w:rFonts w:ascii="Arial" w:hAnsi="Arial" w:cs="Arial"/>
          <w:color w:val="000000" w:themeColor="text1"/>
        </w:rPr>
        <w:t>1. PD-L1 diagnostic assays approved for immunotherapies and their associated indications in NSCLC</w:t>
      </w:r>
    </w:p>
    <w:p w14:paraId="382CF83A" w14:textId="77777777" w:rsidR="000164A6" w:rsidRPr="00891223" w:rsidRDefault="000164A6" w:rsidP="000164A6">
      <w:pPr>
        <w:ind w:firstLine="200"/>
        <w:rPr>
          <w:rFonts w:ascii="Arial" w:hAnsi="Arial" w:cs="Arial"/>
          <w:color w:val="000000" w:themeColor="text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1559"/>
        <w:gridCol w:w="1843"/>
        <w:gridCol w:w="1701"/>
        <w:gridCol w:w="1559"/>
      </w:tblGrid>
      <w:tr w:rsidR="000164A6" w:rsidRPr="00891223" w14:paraId="34EF4380" w14:textId="77777777" w:rsidTr="00C71DB8">
        <w:trPr>
          <w:trHeight w:val="36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B8CA8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Immunotherap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FDCB9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embrolizumab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3A149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Nivolumab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F65EE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63153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Atezolizumab</w:t>
            </w:r>
            <w:proofErr w:type="spellEnd"/>
          </w:p>
        </w:tc>
      </w:tr>
      <w:tr w:rsidR="000164A6" w:rsidRPr="00891223" w14:paraId="525CC5B4" w14:textId="77777777" w:rsidTr="00C71DB8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5333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ntibody clone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B33A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2C3/SP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A0E6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8-8/SP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4F74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SP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DBF3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SP142</w:t>
            </w:r>
          </w:p>
        </w:tc>
      </w:tr>
      <w:tr w:rsidR="000164A6" w:rsidRPr="00891223" w14:paraId="297FAA87" w14:textId="77777777" w:rsidTr="00C71DB8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6EB8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Assay plat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6B01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bookmarkStart w:id="0" w:name="OLE_LINK57"/>
            <w:bookmarkStart w:id="1" w:name="OLE_LINK58"/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DAKO/Ventana</w:t>
            </w:r>
            <w:bookmarkEnd w:id="0"/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B6E5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DAKO/Vent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2524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Venta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A786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Ventana </w:t>
            </w:r>
          </w:p>
        </w:tc>
      </w:tr>
      <w:tr w:rsidR="000164A6" w:rsidRPr="00891223" w14:paraId="4784794C" w14:textId="77777777" w:rsidTr="00C71DB8">
        <w:trPr>
          <w:trHeight w:val="9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D7A2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Thresholds in clinical tri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2C7C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7F46C0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Tumor Proportion Score 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(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PS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)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 ≥1% TPS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≥50%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413B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PS ≥1%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PS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≥5%            TPS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≥10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200B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PS ≥1%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PS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≥25%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14E5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umor cells (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)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 ≥50% (TC3) and 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immune cells (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IC</w:t>
            </w:r>
            <w:bookmarkStart w:id="2" w:name="OLE_LINK55"/>
            <w:bookmarkStart w:id="3" w:name="OLE_LINK56"/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) 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≥</w:t>
            </w:r>
            <w:bookmarkEnd w:id="2"/>
            <w:bookmarkEnd w:id="3"/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0% (</w:t>
            </w:r>
            <w:r w:rsidRPr="00683050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IC</w:t>
            </w:r>
            <w:proofErr w:type="gramStart"/>
            <w:r w:rsidRPr="00683050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)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0164A6" w:rsidRPr="00891223" w14:paraId="2F3B3544" w14:textId="77777777" w:rsidTr="00C71DB8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25DC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Thresholds in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4D2D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PS ≥1% fir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s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-line             TPS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≥50% fir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s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-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9289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TPS ≥1% second-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6DC7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N</w:t>
            </w:r>
            <w:r w:rsidRPr="00B85AD0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ot applicable 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(</w:t>
            </w: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NA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6D99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164A6" w:rsidRPr="00891223" w14:paraId="4062D9D3" w14:textId="77777777" w:rsidTr="00C71DB8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772B67" w14:textId="77777777" w:rsidR="000164A6" w:rsidRPr="00891223" w:rsidRDefault="000164A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Diagnostic statu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C8BCA6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Compan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FA08EB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Complementar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34E655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Complementar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74FEE1" w14:textId="77777777" w:rsidR="000164A6" w:rsidRPr="00891223" w:rsidRDefault="000164A6" w:rsidP="00C71DB8">
            <w:pP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 xml:space="preserve">Complementary </w:t>
            </w:r>
          </w:p>
        </w:tc>
      </w:tr>
    </w:tbl>
    <w:p w14:paraId="2B4B568F" w14:textId="77777777" w:rsidR="000164A6" w:rsidRPr="00891223" w:rsidRDefault="000164A6" w:rsidP="000164A6">
      <w:pPr>
        <w:rPr>
          <w:rFonts w:ascii="Arial" w:hAnsi="Arial" w:cs="Arial"/>
          <w:color w:val="000000" w:themeColor="text1"/>
          <w:sz w:val="20"/>
        </w:rPr>
      </w:pPr>
      <w:r w:rsidRPr="00891223">
        <w:rPr>
          <w:rFonts w:ascii="Arial" w:hAnsi="Arial" w:cs="Arial"/>
          <w:color w:val="000000" w:themeColor="text1"/>
          <w:sz w:val="20"/>
          <w:vertAlign w:val="superscript"/>
        </w:rPr>
        <w:t>a</w:t>
      </w:r>
      <w:r w:rsidRPr="00891223">
        <w:rPr>
          <w:rFonts w:ascii="Arial" w:hAnsi="Arial" w:cs="Arial"/>
          <w:color w:val="000000" w:themeColor="text1"/>
          <w:sz w:val="20"/>
        </w:rPr>
        <w:t>TC0</w:t>
      </w:r>
      <w:r>
        <w:rPr>
          <w:rFonts w:ascii="Arial" w:hAnsi="Arial" w:cs="Arial"/>
          <w:color w:val="000000" w:themeColor="text1"/>
          <w:sz w:val="20"/>
        </w:rPr>
        <w:t>,</w:t>
      </w:r>
      <w:r w:rsidRPr="00891223">
        <w:rPr>
          <w:rFonts w:ascii="Arial" w:hAnsi="Arial" w:cs="Arial"/>
          <w:color w:val="000000" w:themeColor="text1"/>
          <w:sz w:val="20"/>
        </w:rPr>
        <w:t xml:space="preserve"> &lt;1%</w:t>
      </w:r>
      <w:r>
        <w:rPr>
          <w:rFonts w:ascii="Arial" w:hAnsi="Arial" w:cs="Arial"/>
          <w:color w:val="000000" w:themeColor="text1"/>
          <w:sz w:val="20"/>
        </w:rPr>
        <w:t xml:space="preserve">; </w:t>
      </w:r>
      <w:r w:rsidRPr="00891223">
        <w:rPr>
          <w:rFonts w:ascii="Arial" w:hAnsi="Arial" w:cs="Arial"/>
          <w:color w:val="000000" w:themeColor="text1"/>
          <w:sz w:val="20"/>
        </w:rPr>
        <w:t>TC1</w:t>
      </w:r>
      <w:r>
        <w:rPr>
          <w:rFonts w:ascii="Arial" w:hAnsi="Arial" w:cs="Arial"/>
          <w:color w:val="000000" w:themeColor="text1"/>
          <w:sz w:val="20"/>
        </w:rPr>
        <w:t>,</w:t>
      </w:r>
      <w:r w:rsidRPr="00891223">
        <w:rPr>
          <w:rFonts w:ascii="Arial" w:hAnsi="Arial" w:cs="Arial"/>
          <w:color w:val="000000" w:themeColor="text1"/>
          <w:sz w:val="20"/>
        </w:rPr>
        <w:t xml:space="preserve"> 1%</w:t>
      </w:r>
      <w:r>
        <w:rPr>
          <w:rFonts w:ascii="Arial" w:hAnsi="Arial" w:cs="Arial"/>
          <w:color w:val="000000" w:themeColor="text1"/>
          <w:sz w:val="20"/>
        </w:rPr>
        <w:t>–</w:t>
      </w:r>
      <w:r w:rsidRPr="00891223">
        <w:rPr>
          <w:rFonts w:ascii="Arial" w:hAnsi="Arial" w:cs="Arial"/>
          <w:color w:val="000000" w:themeColor="text1"/>
          <w:sz w:val="20"/>
        </w:rPr>
        <w:t>5%</w:t>
      </w:r>
      <w:r>
        <w:rPr>
          <w:rFonts w:ascii="Arial" w:hAnsi="Arial" w:cs="Arial"/>
          <w:color w:val="000000" w:themeColor="text1"/>
          <w:sz w:val="20"/>
        </w:rPr>
        <w:t xml:space="preserve">; </w:t>
      </w:r>
      <w:r w:rsidRPr="00891223">
        <w:rPr>
          <w:rFonts w:ascii="Arial" w:hAnsi="Arial" w:cs="Arial"/>
          <w:color w:val="000000" w:themeColor="text1"/>
          <w:sz w:val="20"/>
        </w:rPr>
        <w:t>TC2</w:t>
      </w:r>
      <w:r>
        <w:rPr>
          <w:rFonts w:ascii="Arial" w:hAnsi="Arial" w:cs="Arial"/>
          <w:color w:val="000000" w:themeColor="text1"/>
          <w:sz w:val="20"/>
        </w:rPr>
        <w:t>,</w:t>
      </w:r>
      <w:r w:rsidRPr="00891223">
        <w:rPr>
          <w:rFonts w:ascii="Arial" w:hAnsi="Arial" w:cs="Arial"/>
          <w:color w:val="000000" w:themeColor="text1"/>
          <w:sz w:val="20"/>
        </w:rPr>
        <w:t xml:space="preserve"> 5%</w:t>
      </w:r>
      <w:r>
        <w:rPr>
          <w:rFonts w:ascii="Arial" w:hAnsi="Arial" w:cs="Arial"/>
          <w:color w:val="000000" w:themeColor="text1"/>
          <w:sz w:val="20"/>
        </w:rPr>
        <w:t>–</w:t>
      </w:r>
      <w:r w:rsidRPr="00891223">
        <w:rPr>
          <w:rFonts w:ascii="Arial" w:hAnsi="Arial" w:cs="Arial"/>
          <w:color w:val="000000" w:themeColor="text1"/>
          <w:sz w:val="20"/>
        </w:rPr>
        <w:t>50%</w:t>
      </w:r>
      <w:r>
        <w:rPr>
          <w:rFonts w:ascii="Arial" w:hAnsi="Arial" w:cs="Arial"/>
          <w:color w:val="000000" w:themeColor="text1"/>
          <w:sz w:val="20"/>
        </w:rPr>
        <w:t xml:space="preserve">; </w:t>
      </w:r>
      <w:r w:rsidRPr="00891223">
        <w:rPr>
          <w:rFonts w:ascii="Arial" w:hAnsi="Arial" w:cs="Arial"/>
          <w:color w:val="000000" w:themeColor="text1"/>
          <w:sz w:val="20"/>
        </w:rPr>
        <w:t>TC3</w:t>
      </w:r>
      <w:r>
        <w:rPr>
          <w:rFonts w:ascii="Arial" w:hAnsi="Arial" w:cs="Arial"/>
          <w:color w:val="000000" w:themeColor="text1"/>
          <w:sz w:val="20"/>
        </w:rPr>
        <w:t>,</w:t>
      </w:r>
      <w:r w:rsidRPr="00891223">
        <w:rPr>
          <w:rFonts w:ascii="Arial" w:hAnsi="Arial" w:cs="Arial"/>
          <w:color w:val="000000" w:themeColor="text1"/>
          <w:sz w:val="20"/>
        </w:rPr>
        <w:t xml:space="preserve"> </w:t>
      </w:r>
      <w:r w:rsidRPr="00891223">
        <w:rPr>
          <w:rFonts w:ascii="Arial" w:eastAsia="DengXian" w:hAnsi="Arial" w:cs="Arial"/>
          <w:color w:val="000000" w:themeColor="text1"/>
          <w:sz w:val="16"/>
          <w:szCs w:val="16"/>
        </w:rPr>
        <w:t>≥</w:t>
      </w:r>
      <w:r w:rsidRPr="00891223">
        <w:rPr>
          <w:rFonts w:ascii="Arial" w:hAnsi="Arial" w:cs="Arial"/>
          <w:color w:val="000000" w:themeColor="text1"/>
          <w:sz w:val="20"/>
        </w:rPr>
        <w:t>50%</w:t>
      </w:r>
      <w:r>
        <w:rPr>
          <w:rFonts w:ascii="Arial" w:hAnsi="Arial" w:cs="Arial"/>
          <w:color w:val="000000" w:themeColor="text1"/>
          <w:sz w:val="20"/>
        </w:rPr>
        <w:t xml:space="preserve">; </w:t>
      </w:r>
      <w:r w:rsidRPr="00891223">
        <w:rPr>
          <w:rFonts w:ascii="Arial" w:hAnsi="Arial" w:cs="Arial"/>
          <w:color w:val="000000" w:themeColor="text1"/>
          <w:sz w:val="20"/>
        </w:rPr>
        <w:t>IC0</w:t>
      </w:r>
      <w:r>
        <w:rPr>
          <w:rFonts w:ascii="Arial" w:hAnsi="Arial" w:cs="Arial"/>
          <w:color w:val="000000" w:themeColor="text1"/>
          <w:sz w:val="20"/>
        </w:rPr>
        <w:t>,</w:t>
      </w:r>
      <w:r w:rsidRPr="00891223">
        <w:rPr>
          <w:rFonts w:ascii="Arial" w:hAnsi="Arial" w:cs="Arial"/>
          <w:color w:val="000000" w:themeColor="text1"/>
          <w:sz w:val="20"/>
        </w:rPr>
        <w:t xml:space="preserve"> &lt;1%</w:t>
      </w:r>
      <w:r>
        <w:rPr>
          <w:rFonts w:ascii="Arial" w:hAnsi="Arial" w:cs="Arial"/>
          <w:color w:val="000000" w:themeColor="text1"/>
          <w:sz w:val="20"/>
        </w:rPr>
        <w:t xml:space="preserve">; </w:t>
      </w:r>
      <w:r w:rsidRPr="00891223">
        <w:rPr>
          <w:rFonts w:ascii="Arial" w:hAnsi="Arial" w:cs="Arial"/>
          <w:color w:val="000000" w:themeColor="text1"/>
          <w:sz w:val="20"/>
        </w:rPr>
        <w:t>IC1</w:t>
      </w:r>
      <w:r>
        <w:rPr>
          <w:rFonts w:ascii="Arial" w:hAnsi="Arial" w:cs="Arial"/>
          <w:color w:val="000000" w:themeColor="text1"/>
          <w:sz w:val="20"/>
        </w:rPr>
        <w:t>,</w:t>
      </w:r>
      <w:r w:rsidRPr="00891223">
        <w:rPr>
          <w:rFonts w:ascii="Arial" w:hAnsi="Arial" w:cs="Arial"/>
          <w:color w:val="000000" w:themeColor="text1"/>
          <w:sz w:val="20"/>
        </w:rPr>
        <w:t xml:space="preserve"> 1%</w:t>
      </w:r>
      <w:r>
        <w:rPr>
          <w:rFonts w:ascii="Arial" w:hAnsi="Arial" w:cs="Arial"/>
          <w:color w:val="000000" w:themeColor="text1"/>
          <w:sz w:val="20"/>
        </w:rPr>
        <w:t>–</w:t>
      </w:r>
      <w:r w:rsidRPr="00891223">
        <w:rPr>
          <w:rFonts w:ascii="Arial" w:hAnsi="Arial" w:cs="Arial"/>
          <w:color w:val="000000" w:themeColor="text1"/>
          <w:sz w:val="20"/>
        </w:rPr>
        <w:t>5%</w:t>
      </w:r>
      <w:r>
        <w:rPr>
          <w:rFonts w:ascii="Arial" w:hAnsi="Arial" w:cs="Arial"/>
          <w:color w:val="000000" w:themeColor="text1"/>
          <w:sz w:val="20"/>
        </w:rPr>
        <w:t xml:space="preserve">; </w:t>
      </w:r>
      <w:r w:rsidRPr="00891223">
        <w:rPr>
          <w:rFonts w:ascii="Arial" w:hAnsi="Arial" w:cs="Arial"/>
          <w:color w:val="000000" w:themeColor="text1"/>
          <w:sz w:val="20"/>
        </w:rPr>
        <w:t>IC2</w:t>
      </w:r>
      <w:r>
        <w:rPr>
          <w:rFonts w:ascii="Arial" w:hAnsi="Arial" w:cs="Arial"/>
          <w:color w:val="000000" w:themeColor="text1"/>
          <w:sz w:val="20"/>
        </w:rPr>
        <w:t>,</w:t>
      </w:r>
      <w:r w:rsidRPr="00891223">
        <w:rPr>
          <w:rFonts w:ascii="Arial" w:hAnsi="Arial" w:cs="Arial"/>
          <w:color w:val="000000" w:themeColor="text1"/>
          <w:sz w:val="20"/>
        </w:rPr>
        <w:t xml:space="preserve"> 5%</w:t>
      </w:r>
      <w:r>
        <w:rPr>
          <w:rFonts w:ascii="Arial" w:hAnsi="Arial" w:cs="Arial"/>
          <w:color w:val="000000" w:themeColor="text1"/>
          <w:sz w:val="20"/>
        </w:rPr>
        <w:t>–</w:t>
      </w:r>
      <w:r w:rsidRPr="00891223">
        <w:rPr>
          <w:rFonts w:ascii="Arial" w:hAnsi="Arial" w:cs="Arial"/>
          <w:color w:val="000000" w:themeColor="text1"/>
          <w:sz w:val="20"/>
        </w:rPr>
        <w:t>10%</w:t>
      </w:r>
      <w:r>
        <w:rPr>
          <w:rFonts w:ascii="Arial" w:hAnsi="Arial" w:cs="Arial"/>
          <w:color w:val="000000" w:themeColor="text1"/>
          <w:sz w:val="20"/>
        </w:rPr>
        <w:t>;</w:t>
      </w:r>
      <w:r w:rsidRPr="00891223">
        <w:rPr>
          <w:rFonts w:ascii="Arial" w:hAnsi="Arial" w:cs="Arial"/>
          <w:color w:val="000000" w:themeColor="text1"/>
          <w:sz w:val="20"/>
        </w:rPr>
        <w:t xml:space="preserve"> IC3</w:t>
      </w:r>
      <w:r>
        <w:rPr>
          <w:rFonts w:ascii="Arial" w:hAnsi="Arial" w:cs="Arial"/>
          <w:color w:val="000000" w:themeColor="text1"/>
          <w:sz w:val="20"/>
        </w:rPr>
        <w:t>,</w:t>
      </w:r>
      <w:r w:rsidRPr="00891223">
        <w:rPr>
          <w:rFonts w:ascii="Arial" w:hAnsi="Arial" w:cs="Arial"/>
          <w:color w:val="000000" w:themeColor="text1"/>
          <w:sz w:val="20"/>
        </w:rPr>
        <w:t xml:space="preserve"> </w:t>
      </w:r>
      <w:r w:rsidRPr="00891223">
        <w:rPr>
          <w:rFonts w:ascii="Arial" w:eastAsia="DengXian" w:hAnsi="Arial" w:cs="Arial"/>
          <w:color w:val="000000" w:themeColor="text1"/>
          <w:sz w:val="16"/>
          <w:szCs w:val="16"/>
        </w:rPr>
        <w:t>≥</w:t>
      </w:r>
      <w:r w:rsidRPr="00891223">
        <w:rPr>
          <w:rFonts w:ascii="Arial" w:hAnsi="Arial" w:cs="Arial"/>
          <w:color w:val="000000" w:themeColor="text1"/>
          <w:sz w:val="20"/>
        </w:rPr>
        <w:t>10%</w:t>
      </w:r>
    </w:p>
    <w:p w14:paraId="04447CCD" w14:textId="77777777" w:rsidR="000164A6" w:rsidRPr="00891223" w:rsidRDefault="000164A6" w:rsidP="000164A6">
      <w:pPr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 xml:space="preserve">Notes: </w:t>
      </w:r>
      <w:r w:rsidRPr="00891223">
        <w:rPr>
          <w:rFonts w:ascii="Arial" w:hAnsi="Arial" w:cs="Arial"/>
          <w:color w:val="000000" w:themeColor="text1"/>
          <w:sz w:val="20"/>
        </w:rPr>
        <w:t>Companion, testing required; Complementary: testing not required</w:t>
      </w:r>
    </w:p>
    <w:p w14:paraId="52747793" w14:textId="33437CC7" w:rsidR="00B97F14" w:rsidRDefault="00B97F14" w:rsidP="000164A6"/>
    <w:p w14:paraId="3F16ABFE" w14:textId="77B1DEB4" w:rsidR="00571966" w:rsidRDefault="005B41F4" w:rsidP="000164A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 w:hint="eastAsia"/>
          <w:color w:val="000000" w:themeColor="text1"/>
        </w:rPr>
        <w:t>upplemental</w:t>
      </w:r>
      <w:r>
        <w:rPr>
          <w:rFonts w:ascii="Arial" w:hAnsi="Arial" w:cs="Arial"/>
          <w:color w:val="000000" w:themeColor="text1"/>
        </w:rPr>
        <w:t xml:space="preserve"> </w:t>
      </w:r>
      <w:r w:rsidRPr="00891223">
        <w:rPr>
          <w:rFonts w:ascii="Arial" w:hAnsi="Arial" w:cs="Arial"/>
          <w:color w:val="000000" w:themeColor="text1"/>
        </w:rPr>
        <w:t xml:space="preserve">Table </w:t>
      </w:r>
      <w:r>
        <w:rPr>
          <w:rFonts w:ascii="Arial" w:hAnsi="Arial" w:cs="Arial"/>
          <w:color w:val="000000" w:themeColor="text1"/>
        </w:rPr>
        <w:t>2.</w:t>
      </w:r>
      <w:r w:rsidR="00464D5A">
        <w:rPr>
          <w:rFonts w:ascii="Arial" w:hAnsi="Arial" w:cs="Arial"/>
          <w:color w:val="000000" w:themeColor="text1"/>
        </w:rPr>
        <w:t xml:space="preserve"> </w:t>
      </w:r>
      <w:r w:rsidR="00464D5A" w:rsidRPr="00464D5A">
        <w:rPr>
          <w:rFonts w:ascii="Arial" w:hAnsi="Arial" w:cs="Arial"/>
          <w:color w:val="000000" w:themeColor="text1"/>
        </w:rPr>
        <w:t>PD-L1 expression of surgical resect</w:t>
      </w:r>
      <w:r w:rsidR="00174B1E">
        <w:rPr>
          <w:rFonts w:ascii="Arial" w:hAnsi="Arial" w:cs="Arial" w:hint="eastAsia"/>
          <w:color w:val="000000" w:themeColor="text1"/>
        </w:rPr>
        <w:t>ed</w:t>
      </w:r>
      <w:r w:rsidR="00464D5A" w:rsidRPr="00464D5A">
        <w:rPr>
          <w:rFonts w:ascii="Arial" w:hAnsi="Arial" w:cs="Arial"/>
          <w:color w:val="000000" w:themeColor="text1"/>
        </w:rPr>
        <w:t xml:space="preserve"> specimen and </w:t>
      </w:r>
      <w:proofErr w:type="spellStart"/>
      <w:r w:rsidR="00464D5A" w:rsidRPr="00464D5A">
        <w:rPr>
          <w:rFonts w:ascii="Arial" w:hAnsi="Arial" w:cs="Arial"/>
          <w:color w:val="000000" w:themeColor="text1"/>
        </w:rPr>
        <w:t>SUVmax</w:t>
      </w:r>
      <w:proofErr w:type="spellEnd"/>
      <w:r w:rsidR="00464D5A" w:rsidRPr="00464D5A">
        <w:rPr>
          <w:rFonts w:ascii="Arial" w:hAnsi="Arial" w:cs="Arial"/>
          <w:color w:val="000000" w:themeColor="text1"/>
        </w:rPr>
        <w:t xml:space="preserve"> in </w:t>
      </w:r>
      <w:r w:rsidR="00174B1E">
        <w:rPr>
          <w:rFonts w:ascii="Arial" w:hAnsi="Arial" w:cs="Arial"/>
          <w:color w:val="000000" w:themeColor="text1"/>
        </w:rPr>
        <w:t>the</w:t>
      </w:r>
      <w:r w:rsidR="00174B1E">
        <w:rPr>
          <w:rFonts w:ascii="Arial" w:hAnsi="Arial" w:cs="Arial" w:hint="eastAsia"/>
          <w:color w:val="000000" w:themeColor="text1"/>
        </w:rPr>
        <w:t xml:space="preserve"> </w:t>
      </w:r>
      <w:bookmarkStart w:id="4" w:name="_GoBack"/>
      <w:bookmarkEnd w:id="4"/>
      <w:r w:rsidR="00464D5A" w:rsidRPr="00464D5A">
        <w:rPr>
          <w:rFonts w:ascii="Arial" w:hAnsi="Arial" w:cs="Arial"/>
          <w:color w:val="000000" w:themeColor="text1"/>
        </w:rPr>
        <w:t>PET/CT group</w:t>
      </w:r>
    </w:p>
    <w:p w14:paraId="30334968" w14:textId="10126C6A" w:rsidR="00464D5A" w:rsidRDefault="00464D5A" w:rsidP="000164A6">
      <w:pPr>
        <w:rPr>
          <w:rFonts w:ascii="Arial" w:hAnsi="Arial" w:cs="Arial"/>
          <w:color w:val="000000" w:themeColor="text1"/>
        </w:rPr>
      </w:pPr>
    </w:p>
    <w:tbl>
      <w:tblPr>
        <w:tblW w:w="3440" w:type="dxa"/>
        <w:tblLook w:val="04A0" w:firstRow="1" w:lastRow="0" w:firstColumn="1" w:lastColumn="0" w:noHBand="0" w:noVBand="1"/>
      </w:tblPr>
      <w:tblGrid>
        <w:gridCol w:w="1580"/>
        <w:gridCol w:w="880"/>
        <w:gridCol w:w="980"/>
      </w:tblGrid>
      <w:tr w:rsidR="00464D5A" w:rsidRPr="00464D5A" w14:paraId="3D419C93" w14:textId="77777777" w:rsidTr="00464D5A">
        <w:trPr>
          <w:trHeight w:val="24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B520" w14:textId="77777777" w:rsidR="00464D5A" w:rsidRPr="00464D5A" w:rsidRDefault="00464D5A" w:rsidP="00464D5A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PD-L1 express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4772" w14:textId="07470972" w:rsidR="00464D5A" w:rsidRPr="00464D5A" w:rsidRDefault="00464D5A" w:rsidP="00464D5A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Score</w:t>
            </w:r>
            <w:r w:rsidR="002420D8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AA72" w14:textId="77777777" w:rsidR="00464D5A" w:rsidRPr="00464D5A" w:rsidRDefault="00464D5A" w:rsidP="00464D5A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64D5A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SUVmax</w:t>
            </w:r>
            <w:proofErr w:type="spellEnd"/>
          </w:p>
        </w:tc>
      </w:tr>
      <w:tr w:rsidR="00464D5A" w:rsidRPr="00464D5A" w14:paraId="4C7EF9E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7FF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C1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1E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5 </w:t>
            </w:r>
          </w:p>
        </w:tc>
      </w:tr>
      <w:tr w:rsidR="00464D5A" w:rsidRPr="00464D5A" w14:paraId="1FA7A64F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A814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DCD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1D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0 </w:t>
            </w:r>
          </w:p>
        </w:tc>
      </w:tr>
      <w:tr w:rsidR="00464D5A" w:rsidRPr="00464D5A" w14:paraId="01D6EAD3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D9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FEB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497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1 </w:t>
            </w:r>
          </w:p>
        </w:tc>
      </w:tr>
      <w:tr w:rsidR="00464D5A" w:rsidRPr="00464D5A" w14:paraId="343E6CA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CC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945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580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2 </w:t>
            </w:r>
          </w:p>
        </w:tc>
      </w:tr>
      <w:tr w:rsidR="00464D5A" w:rsidRPr="00464D5A" w14:paraId="09A64CEE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CEE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A4F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C69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0 </w:t>
            </w:r>
          </w:p>
        </w:tc>
      </w:tr>
      <w:tr w:rsidR="00464D5A" w:rsidRPr="00464D5A" w14:paraId="0A80F3F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FC6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199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A0B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5 </w:t>
            </w:r>
          </w:p>
        </w:tc>
      </w:tr>
      <w:tr w:rsidR="00464D5A" w:rsidRPr="00464D5A" w14:paraId="64A0088E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AED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381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5C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9 </w:t>
            </w:r>
          </w:p>
        </w:tc>
      </w:tr>
      <w:tr w:rsidR="00464D5A" w:rsidRPr="00464D5A" w14:paraId="7E817E81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13B0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3A8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177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5 </w:t>
            </w:r>
          </w:p>
        </w:tc>
      </w:tr>
      <w:tr w:rsidR="00464D5A" w:rsidRPr="00464D5A" w14:paraId="60B1D3F9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1D3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4A3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0522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7 </w:t>
            </w:r>
          </w:p>
        </w:tc>
      </w:tr>
      <w:tr w:rsidR="00464D5A" w:rsidRPr="00464D5A" w14:paraId="7A59D35B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E38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A2D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80F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3 </w:t>
            </w:r>
          </w:p>
        </w:tc>
      </w:tr>
      <w:tr w:rsidR="00464D5A" w:rsidRPr="00464D5A" w14:paraId="3366C4BD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306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0AC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DF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1 </w:t>
            </w:r>
          </w:p>
        </w:tc>
      </w:tr>
      <w:tr w:rsidR="00464D5A" w:rsidRPr="00464D5A" w14:paraId="0D9067BE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468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D0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495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8 </w:t>
            </w:r>
          </w:p>
        </w:tc>
      </w:tr>
      <w:tr w:rsidR="00464D5A" w:rsidRPr="00464D5A" w14:paraId="77D11375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AA2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9AF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FF3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8 </w:t>
            </w:r>
          </w:p>
        </w:tc>
      </w:tr>
      <w:tr w:rsidR="00464D5A" w:rsidRPr="00464D5A" w14:paraId="764999F5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631F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5A3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53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8 </w:t>
            </w:r>
          </w:p>
        </w:tc>
      </w:tr>
      <w:tr w:rsidR="00464D5A" w:rsidRPr="00464D5A" w14:paraId="6D7182CA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4EAF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3AA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29E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9 </w:t>
            </w:r>
          </w:p>
        </w:tc>
      </w:tr>
      <w:tr w:rsidR="00464D5A" w:rsidRPr="00464D5A" w14:paraId="43DB3490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685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575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D6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0 </w:t>
            </w:r>
          </w:p>
        </w:tc>
      </w:tr>
      <w:tr w:rsidR="00464D5A" w:rsidRPr="00464D5A" w14:paraId="222248B5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55F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0D3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F0E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8 </w:t>
            </w:r>
          </w:p>
        </w:tc>
      </w:tr>
      <w:tr w:rsidR="00464D5A" w:rsidRPr="00464D5A" w14:paraId="2F1C66AF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95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FB5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05E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1 </w:t>
            </w:r>
          </w:p>
        </w:tc>
      </w:tr>
      <w:tr w:rsidR="00464D5A" w:rsidRPr="00464D5A" w14:paraId="06ADFB0B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1EA3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55F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D3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9 </w:t>
            </w:r>
          </w:p>
        </w:tc>
      </w:tr>
      <w:tr w:rsidR="00464D5A" w:rsidRPr="00464D5A" w14:paraId="4E30E5DA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857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60C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7D3F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6 </w:t>
            </w:r>
          </w:p>
        </w:tc>
      </w:tr>
      <w:tr w:rsidR="00464D5A" w:rsidRPr="00464D5A" w14:paraId="24F9B169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C1B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4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4C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A5E2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0 </w:t>
            </w:r>
          </w:p>
        </w:tc>
      </w:tr>
      <w:tr w:rsidR="00464D5A" w:rsidRPr="00464D5A" w14:paraId="5EBF4326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C89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CB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373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9 </w:t>
            </w:r>
          </w:p>
        </w:tc>
      </w:tr>
      <w:tr w:rsidR="00464D5A" w:rsidRPr="00464D5A" w14:paraId="0163CB26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E08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93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C7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3 </w:t>
            </w:r>
          </w:p>
        </w:tc>
      </w:tr>
      <w:tr w:rsidR="00464D5A" w:rsidRPr="00464D5A" w14:paraId="18E2722E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2C12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A26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4193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5 </w:t>
            </w:r>
          </w:p>
        </w:tc>
      </w:tr>
      <w:tr w:rsidR="00464D5A" w:rsidRPr="00464D5A" w14:paraId="1DA0DEE9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1704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D92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22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6 </w:t>
            </w:r>
          </w:p>
        </w:tc>
      </w:tr>
      <w:tr w:rsidR="00464D5A" w:rsidRPr="00464D5A" w14:paraId="4221F3F7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487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E36F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9E0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7 </w:t>
            </w:r>
          </w:p>
        </w:tc>
      </w:tr>
      <w:tr w:rsidR="00464D5A" w:rsidRPr="00464D5A" w14:paraId="5A2C827D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306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F24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683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6 </w:t>
            </w:r>
          </w:p>
        </w:tc>
      </w:tr>
      <w:tr w:rsidR="00464D5A" w:rsidRPr="00464D5A" w14:paraId="2E75F53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D43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5363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D2E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9 </w:t>
            </w:r>
          </w:p>
        </w:tc>
      </w:tr>
      <w:tr w:rsidR="00464D5A" w:rsidRPr="00464D5A" w14:paraId="024E8296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84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131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FB0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3 </w:t>
            </w:r>
          </w:p>
        </w:tc>
      </w:tr>
      <w:tr w:rsidR="00464D5A" w:rsidRPr="00464D5A" w14:paraId="40C676FD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5A5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3E4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157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9 </w:t>
            </w:r>
          </w:p>
        </w:tc>
      </w:tr>
      <w:tr w:rsidR="00464D5A" w:rsidRPr="00464D5A" w14:paraId="08D137C4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9730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C6A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FA0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1 </w:t>
            </w:r>
          </w:p>
        </w:tc>
      </w:tr>
      <w:tr w:rsidR="00464D5A" w:rsidRPr="00464D5A" w14:paraId="3E407400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FD6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D9F3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FE3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5 </w:t>
            </w:r>
          </w:p>
        </w:tc>
      </w:tr>
      <w:tr w:rsidR="00464D5A" w:rsidRPr="00464D5A" w14:paraId="55D96A5D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ECA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B064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DCB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9 </w:t>
            </w:r>
          </w:p>
        </w:tc>
      </w:tr>
      <w:tr w:rsidR="00464D5A" w:rsidRPr="00464D5A" w14:paraId="1B1AA9A8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4B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FF7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9EDF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7 </w:t>
            </w:r>
          </w:p>
        </w:tc>
      </w:tr>
      <w:tr w:rsidR="00464D5A" w:rsidRPr="00464D5A" w14:paraId="4A0A0AC5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0EF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05C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DE9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6 </w:t>
            </w:r>
          </w:p>
        </w:tc>
      </w:tr>
      <w:tr w:rsidR="00464D5A" w:rsidRPr="00464D5A" w14:paraId="3FF6AAA2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0A52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510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A89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1.9 </w:t>
            </w:r>
          </w:p>
        </w:tc>
      </w:tr>
      <w:tr w:rsidR="00464D5A" w:rsidRPr="00464D5A" w14:paraId="3350C76F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36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0C5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D54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1.7 </w:t>
            </w:r>
          </w:p>
        </w:tc>
      </w:tr>
      <w:tr w:rsidR="00464D5A" w:rsidRPr="00464D5A" w14:paraId="6E721E6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CCB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E5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8AC2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0.1 </w:t>
            </w:r>
          </w:p>
        </w:tc>
      </w:tr>
      <w:tr w:rsidR="00464D5A" w:rsidRPr="00464D5A" w14:paraId="392FE00D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0F4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860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06A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6 </w:t>
            </w:r>
          </w:p>
        </w:tc>
      </w:tr>
      <w:tr w:rsidR="00464D5A" w:rsidRPr="00464D5A" w14:paraId="5D6EEC00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332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569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407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3 </w:t>
            </w:r>
          </w:p>
        </w:tc>
      </w:tr>
      <w:tr w:rsidR="00464D5A" w:rsidRPr="00464D5A" w14:paraId="0D63BAB8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939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EA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84F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0.9 </w:t>
            </w:r>
          </w:p>
        </w:tc>
      </w:tr>
      <w:tr w:rsidR="00464D5A" w:rsidRPr="00464D5A" w14:paraId="7DC38D59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E72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B9D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D59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6.6 </w:t>
            </w:r>
          </w:p>
        </w:tc>
      </w:tr>
      <w:tr w:rsidR="00464D5A" w:rsidRPr="00464D5A" w14:paraId="03FF62CD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AB4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307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6B4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9 </w:t>
            </w:r>
          </w:p>
        </w:tc>
      </w:tr>
      <w:tr w:rsidR="00464D5A" w:rsidRPr="00464D5A" w14:paraId="00A24220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0C3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21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5EA3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9 </w:t>
            </w:r>
          </w:p>
        </w:tc>
      </w:tr>
      <w:tr w:rsidR="00464D5A" w:rsidRPr="00464D5A" w14:paraId="234896C7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6DD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7F8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D43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2 </w:t>
            </w:r>
          </w:p>
        </w:tc>
      </w:tr>
      <w:tr w:rsidR="00464D5A" w:rsidRPr="00464D5A" w14:paraId="01A90FA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4B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355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F37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2 </w:t>
            </w:r>
          </w:p>
        </w:tc>
      </w:tr>
      <w:tr w:rsidR="00464D5A" w:rsidRPr="00464D5A" w14:paraId="31987845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E6E4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9583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C25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9 </w:t>
            </w:r>
          </w:p>
        </w:tc>
      </w:tr>
      <w:tr w:rsidR="00464D5A" w:rsidRPr="00464D5A" w14:paraId="4ACAF525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C1D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0A1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B14F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0 </w:t>
            </w:r>
          </w:p>
        </w:tc>
      </w:tr>
      <w:tr w:rsidR="00464D5A" w:rsidRPr="00464D5A" w14:paraId="5BF19908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774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2C7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E89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8 </w:t>
            </w:r>
          </w:p>
        </w:tc>
      </w:tr>
      <w:tr w:rsidR="00464D5A" w:rsidRPr="00464D5A" w14:paraId="6FF61EDB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03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96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85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1 </w:t>
            </w:r>
          </w:p>
        </w:tc>
      </w:tr>
      <w:tr w:rsidR="00464D5A" w:rsidRPr="00464D5A" w14:paraId="6E08228E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9BD0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55E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428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4 </w:t>
            </w:r>
          </w:p>
        </w:tc>
      </w:tr>
      <w:tr w:rsidR="00464D5A" w:rsidRPr="00464D5A" w14:paraId="6E58F964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9DA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B2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F67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3.1 </w:t>
            </w:r>
          </w:p>
        </w:tc>
      </w:tr>
      <w:tr w:rsidR="00464D5A" w:rsidRPr="00464D5A" w14:paraId="2856A235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655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B52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AC7B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1 </w:t>
            </w:r>
          </w:p>
        </w:tc>
      </w:tr>
      <w:tr w:rsidR="00464D5A" w:rsidRPr="00464D5A" w14:paraId="003B5B1A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959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62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455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4 </w:t>
            </w:r>
          </w:p>
        </w:tc>
      </w:tr>
      <w:tr w:rsidR="00464D5A" w:rsidRPr="00464D5A" w14:paraId="7AF7BBC0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99E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529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55F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8 </w:t>
            </w:r>
          </w:p>
        </w:tc>
      </w:tr>
      <w:tr w:rsidR="00464D5A" w:rsidRPr="00464D5A" w14:paraId="00F3BFA0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3B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422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817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7 </w:t>
            </w:r>
          </w:p>
        </w:tc>
      </w:tr>
      <w:tr w:rsidR="00464D5A" w:rsidRPr="00464D5A" w14:paraId="750D419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0750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45A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08D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2 </w:t>
            </w:r>
          </w:p>
        </w:tc>
      </w:tr>
      <w:tr w:rsidR="00464D5A" w:rsidRPr="00464D5A" w14:paraId="520B439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FED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AA5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A253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9 </w:t>
            </w:r>
          </w:p>
        </w:tc>
      </w:tr>
      <w:tr w:rsidR="00464D5A" w:rsidRPr="00464D5A" w14:paraId="561738F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A273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C30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F0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4.8 </w:t>
            </w:r>
          </w:p>
        </w:tc>
      </w:tr>
      <w:tr w:rsidR="00464D5A" w:rsidRPr="00464D5A" w14:paraId="26EB32C6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F10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F024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50F2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4 </w:t>
            </w:r>
          </w:p>
        </w:tc>
      </w:tr>
      <w:tr w:rsidR="00464D5A" w:rsidRPr="00464D5A" w14:paraId="7275ADF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AE1F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AD1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E5F4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4 </w:t>
            </w:r>
          </w:p>
        </w:tc>
      </w:tr>
      <w:tr w:rsidR="00464D5A" w:rsidRPr="00464D5A" w14:paraId="72D5918D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8F90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5A42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2B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3.7 </w:t>
            </w:r>
          </w:p>
        </w:tc>
      </w:tr>
      <w:tr w:rsidR="00464D5A" w:rsidRPr="00464D5A" w14:paraId="2ACA26D9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C6B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EA9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7EB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0.9 </w:t>
            </w:r>
          </w:p>
        </w:tc>
      </w:tr>
      <w:tr w:rsidR="00464D5A" w:rsidRPr="00464D5A" w14:paraId="67E72C44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09A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308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0F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0 </w:t>
            </w:r>
          </w:p>
        </w:tc>
      </w:tr>
      <w:tr w:rsidR="00464D5A" w:rsidRPr="00464D5A" w14:paraId="38797894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19C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92EE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9CE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4 </w:t>
            </w:r>
          </w:p>
        </w:tc>
      </w:tr>
      <w:tr w:rsidR="00464D5A" w:rsidRPr="00464D5A" w14:paraId="5115E3C8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88C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66D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23E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6 </w:t>
            </w:r>
          </w:p>
        </w:tc>
      </w:tr>
      <w:tr w:rsidR="00464D5A" w:rsidRPr="00464D5A" w14:paraId="4FA01493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61B2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50A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9F4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9 </w:t>
            </w:r>
          </w:p>
        </w:tc>
      </w:tr>
      <w:tr w:rsidR="00464D5A" w:rsidRPr="00464D5A" w14:paraId="77FB93FC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491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AE5C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D789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9.4 </w:t>
            </w:r>
          </w:p>
        </w:tc>
      </w:tr>
      <w:tr w:rsidR="00464D5A" w:rsidRPr="00464D5A" w14:paraId="35DB1CF7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15FF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9D66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09A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5 </w:t>
            </w:r>
          </w:p>
        </w:tc>
      </w:tr>
      <w:tr w:rsidR="00464D5A" w:rsidRPr="00464D5A" w14:paraId="71F553C3" w14:textId="77777777" w:rsidTr="00464D5A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0CA5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D268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D007" w14:textId="77777777" w:rsidR="00464D5A" w:rsidRPr="00464D5A" w:rsidRDefault="00464D5A" w:rsidP="00464D5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64D5A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0 </w:t>
            </w:r>
          </w:p>
        </w:tc>
      </w:tr>
    </w:tbl>
    <w:p w14:paraId="2DD5D92E" w14:textId="4B420426" w:rsidR="00464D5A" w:rsidRDefault="002420D8" w:rsidP="000164A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*</w:t>
      </w:r>
      <w:r w:rsidR="00BE65F1">
        <w:rPr>
          <w:rFonts w:ascii="Arial" w:hAnsi="Arial" w:cs="Arial"/>
          <w:color w:val="000000" w:themeColor="text1"/>
        </w:rPr>
        <w:t>Scor</w:t>
      </w:r>
      <w:r>
        <w:rPr>
          <w:rFonts w:ascii="Arial" w:hAnsi="Arial" w:cs="Arial" w:hint="eastAsia"/>
          <w:color w:val="000000" w:themeColor="text1"/>
        </w:rPr>
        <w:t>ing</w:t>
      </w:r>
      <w:r w:rsidR="00BE65F1">
        <w:rPr>
          <w:rFonts w:ascii="Arial" w:hAnsi="Arial" w:cs="Arial"/>
          <w:color w:val="000000" w:themeColor="text1"/>
        </w:rPr>
        <w:t xml:space="preserve"> rule: &lt;1%, 0; 1%-50%, 1; </w:t>
      </w:r>
      <w:r w:rsidR="00BE65F1" w:rsidRPr="00BE65F1">
        <w:rPr>
          <w:rFonts w:ascii="Arial" w:hAnsi="Arial" w:cs="Arial"/>
          <w:color w:val="000000" w:themeColor="text1"/>
        </w:rPr>
        <w:t>≥50%</w:t>
      </w:r>
      <w:r w:rsidR="00BE65F1">
        <w:rPr>
          <w:rFonts w:ascii="Arial" w:hAnsi="Arial" w:cs="Arial"/>
          <w:color w:val="000000" w:themeColor="text1"/>
        </w:rPr>
        <w:t>, 2.</w:t>
      </w:r>
    </w:p>
    <w:p w14:paraId="336A35EE" w14:textId="0CA3C18F" w:rsidR="005B41F4" w:rsidRDefault="005B41F4" w:rsidP="000164A6">
      <w:pPr>
        <w:rPr>
          <w:rFonts w:ascii="Arial" w:hAnsi="Arial" w:cs="Arial"/>
          <w:color w:val="000000" w:themeColor="text1"/>
        </w:rPr>
      </w:pPr>
    </w:p>
    <w:p w14:paraId="0145331D" w14:textId="77777777" w:rsidR="005B41F4" w:rsidRDefault="005B41F4" w:rsidP="000164A6"/>
    <w:p w14:paraId="60AC1769" w14:textId="77777777" w:rsidR="004B55D4" w:rsidRDefault="004B55D4" w:rsidP="000164A6"/>
    <w:p w14:paraId="1734A36B" w14:textId="00EFEDF7" w:rsidR="00571966" w:rsidRPr="00891223" w:rsidRDefault="008F7B92" w:rsidP="00571966">
      <w:pPr>
        <w:rPr>
          <w:rFonts w:ascii="Arial" w:hAnsi="Arial" w:cs="Arial"/>
          <w:color w:val="000000" w:themeColor="text1"/>
        </w:rPr>
      </w:pPr>
      <w:bookmarkStart w:id="5" w:name="OLE_LINK44"/>
      <w:bookmarkStart w:id="6" w:name="OLE_LINK45"/>
      <w:r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 w:hint="eastAsia"/>
          <w:color w:val="000000" w:themeColor="text1"/>
        </w:rPr>
        <w:t>upplemental</w:t>
      </w:r>
      <w:r>
        <w:rPr>
          <w:rFonts w:ascii="Arial" w:hAnsi="Arial" w:cs="Arial"/>
          <w:color w:val="000000" w:themeColor="text1"/>
        </w:rPr>
        <w:t xml:space="preserve"> </w:t>
      </w:r>
      <w:r w:rsidR="00571966" w:rsidRPr="00891223">
        <w:rPr>
          <w:rFonts w:ascii="Arial" w:hAnsi="Arial" w:cs="Arial"/>
          <w:color w:val="000000" w:themeColor="text1"/>
        </w:rPr>
        <w:t xml:space="preserve">Table </w:t>
      </w:r>
      <w:r w:rsidR="005B41F4">
        <w:rPr>
          <w:rFonts w:ascii="Arial" w:hAnsi="Arial" w:cs="Arial"/>
          <w:color w:val="000000" w:themeColor="text1"/>
        </w:rPr>
        <w:t>3</w:t>
      </w:r>
      <w:r w:rsidR="00571966">
        <w:rPr>
          <w:rFonts w:ascii="Arial" w:hAnsi="Arial" w:cs="Arial"/>
          <w:color w:val="000000" w:themeColor="text1"/>
        </w:rPr>
        <w:t>.</w:t>
      </w:r>
      <w:bookmarkEnd w:id="5"/>
      <w:bookmarkEnd w:id="6"/>
      <w:r w:rsidR="00571966" w:rsidRPr="00891223">
        <w:rPr>
          <w:rFonts w:ascii="Arial" w:hAnsi="Arial" w:cs="Arial"/>
          <w:color w:val="000000" w:themeColor="text1"/>
        </w:rPr>
        <w:t xml:space="preserve"> Comparison of </w:t>
      </w:r>
      <w:r w:rsidR="00571966">
        <w:rPr>
          <w:rFonts w:ascii="Arial" w:hAnsi="Arial" w:cs="Arial"/>
          <w:color w:val="000000" w:themeColor="text1"/>
        </w:rPr>
        <w:t>clinicodemographic characteristics</w:t>
      </w:r>
      <w:r w:rsidR="00571966" w:rsidRPr="00891223">
        <w:rPr>
          <w:rFonts w:ascii="Arial" w:hAnsi="Arial" w:cs="Arial"/>
          <w:color w:val="000000" w:themeColor="text1"/>
        </w:rPr>
        <w:t xml:space="preserve"> in </w:t>
      </w:r>
      <w:r w:rsidR="00571966">
        <w:rPr>
          <w:rFonts w:ascii="Arial" w:hAnsi="Arial" w:cs="Arial"/>
          <w:color w:val="000000" w:themeColor="text1"/>
        </w:rPr>
        <w:t xml:space="preserve">the </w:t>
      </w:r>
      <w:r w:rsidR="00571966" w:rsidRPr="00891223">
        <w:rPr>
          <w:rFonts w:ascii="Arial" w:hAnsi="Arial" w:cs="Arial"/>
          <w:color w:val="000000" w:themeColor="text1"/>
        </w:rPr>
        <w:t xml:space="preserve">CT and </w:t>
      </w:r>
      <w:r w:rsidR="00571966">
        <w:rPr>
          <w:rFonts w:ascii="Arial" w:hAnsi="Arial" w:cs="Arial"/>
          <w:color w:val="000000" w:themeColor="text1"/>
        </w:rPr>
        <w:t xml:space="preserve">the </w:t>
      </w:r>
      <w:r w:rsidR="00571966" w:rsidRPr="00891223">
        <w:rPr>
          <w:rFonts w:ascii="Arial" w:hAnsi="Arial" w:cs="Arial"/>
          <w:color w:val="000000" w:themeColor="text1"/>
        </w:rPr>
        <w:t>PET/CT groups</w:t>
      </w:r>
    </w:p>
    <w:p w14:paraId="596E06AD" w14:textId="77777777" w:rsidR="00571966" w:rsidRPr="00891223" w:rsidRDefault="00571966" w:rsidP="00571966">
      <w:pPr>
        <w:rPr>
          <w:rFonts w:ascii="Arial" w:hAnsi="Arial" w:cs="Arial"/>
          <w:color w:val="000000" w:themeColor="text1"/>
        </w:rPr>
      </w:pPr>
    </w:p>
    <w:tbl>
      <w:tblPr>
        <w:tblW w:w="7088" w:type="dxa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992"/>
      </w:tblGrid>
      <w:tr w:rsidR="00571966" w:rsidRPr="00891223" w14:paraId="4BAF7227" w14:textId="77777777" w:rsidTr="00C71DB8">
        <w:trPr>
          <w:trHeight w:val="88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0DA3" w14:textId="77777777" w:rsidR="00571966" w:rsidRPr="00891223" w:rsidRDefault="0057196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2F0A8C" w14:textId="77777777" w:rsidR="00571966" w:rsidRPr="00891223" w:rsidRDefault="0057196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CT-guide</w:t>
            </w: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biopsy grou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B458BB" w14:textId="77777777" w:rsidR="00571966" w:rsidRPr="00891223" w:rsidRDefault="0057196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PET/CT-guide</w:t>
            </w: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biopsy 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B66D" w14:textId="77777777" w:rsidR="00571966" w:rsidRPr="00891223" w:rsidRDefault="00571966" w:rsidP="00C71DB8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71966" w:rsidRPr="00891223" w14:paraId="5801CD37" w14:textId="77777777" w:rsidTr="00C71DB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141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981C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2C09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2226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571966" w:rsidRPr="00891223" w14:paraId="04B54701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A6C6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&lt;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D41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7DB8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EB43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1A2442D2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6CA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≥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5A6A" w14:textId="4FECF991" w:rsidR="00571966" w:rsidRPr="00891223" w:rsidRDefault="00B86A3B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</w:t>
            </w:r>
            <w:r w:rsidR="00571966"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75D7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9113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5C91A7E8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F9D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5543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9C1F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0E4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571966" w:rsidRPr="00891223" w14:paraId="76E36251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662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C50B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0FDC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5519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335D382B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AD26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37B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D35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3507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539BEDC6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8F4F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Smoking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7A54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BDF0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565D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571966" w:rsidRPr="00891223" w14:paraId="17585969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A36B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Non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F538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4BC6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AA04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5C4D2FB6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1A9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02EF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49B0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CDFE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52FFC727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39EE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His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1DA6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605D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C1C0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571966" w:rsidRPr="00891223" w14:paraId="68914A9B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C4B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Squamous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6D04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0F24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A600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301BD702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F8D9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5CD2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2C7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01A3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1933ADB8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26E4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Clinical stage 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</w:t>
            </w:r>
            <w:r w:rsidRPr="00434BD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nternational Association for the Study of Lung Cancer 8th</w:t>
            </w: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764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D3A5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433E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571966" w:rsidRPr="00891223" w14:paraId="6673A240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199F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E849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3EB8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D89C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66EE9574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5952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II/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AA74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1429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31A7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17E02964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6F69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D</w:t>
            </w:r>
            <w:r w:rsidRPr="00EE5FC7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erived neutrophil–lymphocyt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FB0B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9E0D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3663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571966" w:rsidRPr="00891223" w14:paraId="638C6E6F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A85E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&lt;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7C9C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3E66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D4FA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585B30A5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7CA8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F4D3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1A8A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22D0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49C1D5BE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14CA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L</w:t>
            </w:r>
            <w:r w:rsidRPr="00EE5FC7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actate dehydrogenase </w:t>
            </w: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3F9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1216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AC89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571966" w:rsidRPr="00891223" w14:paraId="0EAB3D41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A8ED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&lt;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49D8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8A5B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950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2712C22E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C43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≥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9247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82C3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4BEF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5E7F63B1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1496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B</w:t>
            </w:r>
            <w:r w:rsidRPr="00EE5FC7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ody 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88F9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8111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1D06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571966" w:rsidRPr="00891223" w14:paraId="6E10FC90" w14:textId="77777777" w:rsidTr="00C71DB8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6886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&l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B3BE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82C7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BE6B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04C49FFC" w14:textId="77777777" w:rsidTr="00C71DB8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D85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≥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EE0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DCC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DFF6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4971CAD1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4232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Tumor Proportion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1BC2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9FAC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33D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571966" w:rsidRPr="00891223" w14:paraId="685B294B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915D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&lt;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63AA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6A84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A3D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4BCD045B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18DC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1%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–</w:t>
            </w: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800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8E2A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A5E5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54EC7842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F073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≥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A0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41E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BEE1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1F53BA21" w14:textId="77777777" w:rsidTr="00C71DB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5080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7" w:name="OLE_LINK53"/>
            <w:bookmarkStart w:id="8" w:name="OLE_LINK54"/>
            <w:proofErr w:type="spellStart"/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SUVmax</w:t>
            </w:r>
            <w:bookmarkEnd w:id="7"/>
            <w:bookmarkEnd w:id="8"/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EDC8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DCBC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248" w14:textId="77777777" w:rsidR="00571966" w:rsidRPr="00891223" w:rsidRDefault="00571966" w:rsidP="00C71D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1966" w:rsidRPr="00891223" w14:paraId="0F979DFA" w14:textId="77777777" w:rsidTr="00C71DB8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5522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 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EEB0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C102" w14:textId="063885C9" w:rsidR="00571966" w:rsidRPr="00891223" w:rsidRDefault="00B86A3B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.9</w:t>
            </w:r>
            <w:r w:rsidR="00571966"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 (0.8</w:t>
            </w:r>
            <w:r w:rsidR="00571966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–</w:t>
            </w:r>
            <w:r w:rsidR="00571966" w:rsidRPr="00891223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6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1C5938" w14:textId="77777777" w:rsidR="00571966" w:rsidRPr="00891223" w:rsidRDefault="00571966" w:rsidP="00C71DB8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76B3748" w14:textId="2D5A550B" w:rsidR="00571966" w:rsidRDefault="00571966" w:rsidP="000164A6">
      <w:pPr>
        <w:rPr>
          <w:rFonts w:ascii="Arial" w:eastAsia="DengXian" w:hAnsi="Arial" w:cs="Arial"/>
          <w:color w:val="000000" w:themeColor="text1"/>
          <w:sz w:val="18"/>
          <w:szCs w:val="21"/>
        </w:rPr>
      </w:pPr>
      <w:r>
        <w:rPr>
          <w:rFonts w:ascii="Arial" w:eastAsia="DengXian" w:hAnsi="Arial" w:cs="Arial"/>
          <w:color w:val="000000" w:themeColor="text1"/>
          <w:sz w:val="18"/>
          <w:szCs w:val="21"/>
        </w:rPr>
        <w:t>Note</w:t>
      </w:r>
      <w:r w:rsidRPr="00891223">
        <w:rPr>
          <w:rFonts w:ascii="Arial" w:eastAsia="DengXian" w:hAnsi="Arial" w:cs="Arial"/>
          <w:color w:val="000000" w:themeColor="text1"/>
          <w:sz w:val="18"/>
          <w:szCs w:val="21"/>
        </w:rPr>
        <w:t xml:space="preserve">: </w:t>
      </w:r>
      <w:proofErr w:type="spellStart"/>
      <w:r w:rsidRPr="00891223">
        <w:rPr>
          <w:rFonts w:ascii="Arial" w:eastAsia="DengXian" w:hAnsi="Arial" w:cs="Arial"/>
          <w:color w:val="000000" w:themeColor="text1"/>
          <w:sz w:val="18"/>
          <w:szCs w:val="21"/>
          <w:vertAlign w:val="superscript"/>
        </w:rPr>
        <w:t>a</w:t>
      </w:r>
      <w:r w:rsidRPr="00891223">
        <w:rPr>
          <w:rFonts w:ascii="Arial" w:eastAsia="DengXian" w:hAnsi="Arial" w:cs="Arial"/>
          <w:color w:val="000000" w:themeColor="text1"/>
          <w:sz w:val="18"/>
          <w:szCs w:val="21"/>
        </w:rPr>
        <w:t>Data</w:t>
      </w:r>
      <w:proofErr w:type="spellEnd"/>
      <w:r w:rsidRPr="00891223">
        <w:rPr>
          <w:rFonts w:ascii="Arial" w:eastAsia="DengXian" w:hAnsi="Arial" w:cs="Arial"/>
          <w:color w:val="000000" w:themeColor="text1"/>
          <w:sz w:val="18"/>
          <w:szCs w:val="21"/>
        </w:rPr>
        <w:t xml:space="preserve"> include patients who were in </w:t>
      </w:r>
      <w:r>
        <w:rPr>
          <w:rFonts w:ascii="Arial" w:eastAsia="DengXian" w:hAnsi="Arial" w:cs="Arial"/>
          <w:color w:val="000000" w:themeColor="text1"/>
          <w:sz w:val="18"/>
          <w:szCs w:val="21"/>
        </w:rPr>
        <w:t xml:space="preserve">the </w:t>
      </w:r>
      <w:r w:rsidRPr="00891223">
        <w:rPr>
          <w:rFonts w:ascii="Arial" w:eastAsia="DengXian" w:hAnsi="Arial" w:cs="Arial"/>
          <w:color w:val="000000" w:themeColor="text1"/>
          <w:sz w:val="18"/>
          <w:szCs w:val="21"/>
        </w:rPr>
        <w:t>PET/CT group.</w:t>
      </w:r>
    </w:p>
    <w:p w14:paraId="7D7D5871" w14:textId="450B0789" w:rsidR="00571966" w:rsidRPr="000C27F9" w:rsidRDefault="00571966" w:rsidP="000164A6">
      <w:pPr>
        <w:rPr>
          <w:rFonts w:ascii="Arial" w:eastAsia="DengXian" w:hAnsi="Arial" w:cs="Arial"/>
          <w:color w:val="000000" w:themeColor="text1"/>
          <w:sz w:val="18"/>
          <w:szCs w:val="21"/>
        </w:rPr>
      </w:pPr>
    </w:p>
    <w:p w14:paraId="532CFE4A" w14:textId="00244FD4" w:rsidR="004B55D4" w:rsidRDefault="004B55D4" w:rsidP="000164A6">
      <w:pPr>
        <w:rPr>
          <w:rFonts w:ascii="Arial" w:eastAsia="DengXian" w:hAnsi="Arial" w:cs="Arial"/>
          <w:color w:val="000000" w:themeColor="text1"/>
          <w:sz w:val="18"/>
          <w:szCs w:val="21"/>
        </w:rPr>
      </w:pPr>
    </w:p>
    <w:p w14:paraId="0C171D8F" w14:textId="6ECF12B4" w:rsidR="004B55D4" w:rsidRDefault="004B55D4" w:rsidP="000164A6">
      <w:pPr>
        <w:rPr>
          <w:rFonts w:ascii="Arial" w:eastAsia="DengXian" w:hAnsi="Arial" w:cs="Arial"/>
          <w:color w:val="000000" w:themeColor="text1"/>
          <w:sz w:val="18"/>
          <w:szCs w:val="21"/>
        </w:rPr>
      </w:pPr>
    </w:p>
    <w:p w14:paraId="5935A368" w14:textId="77777777" w:rsidR="00434BD3" w:rsidRPr="00434BD3" w:rsidRDefault="00434BD3" w:rsidP="000164A6"/>
    <w:sectPr w:rsidR="00434BD3" w:rsidRPr="00434BD3" w:rsidSect="00D85F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4A6"/>
    <w:rsid w:val="00001695"/>
    <w:rsid w:val="000109E6"/>
    <w:rsid w:val="000154DA"/>
    <w:rsid w:val="000164A6"/>
    <w:rsid w:val="00072376"/>
    <w:rsid w:val="000A1BD9"/>
    <w:rsid w:val="000B5C0F"/>
    <w:rsid w:val="000C03CF"/>
    <w:rsid w:val="000C27F9"/>
    <w:rsid w:val="000D66CE"/>
    <w:rsid w:val="000F2B4A"/>
    <w:rsid w:val="000F516C"/>
    <w:rsid w:val="0012527C"/>
    <w:rsid w:val="00130FE3"/>
    <w:rsid w:val="00131F88"/>
    <w:rsid w:val="00156046"/>
    <w:rsid w:val="00174B1E"/>
    <w:rsid w:val="00190BE0"/>
    <w:rsid w:val="001A0322"/>
    <w:rsid w:val="001C74C6"/>
    <w:rsid w:val="001E0654"/>
    <w:rsid w:val="0021227A"/>
    <w:rsid w:val="002200D0"/>
    <w:rsid w:val="002420D8"/>
    <w:rsid w:val="00267E36"/>
    <w:rsid w:val="0027681A"/>
    <w:rsid w:val="002B3BFD"/>
    <w:rsid w:val="002E4989"/>
    <w:rsid w:val="0032234A"/>
    <w:rsid w:val="00325CD6"/>
    <w:rsid w:val="00342D74"/>
    <w:rsid w:val="003B43A4"/>
    <w:rsid w:val="003C1EF4"/>
    <w:rsid w:val="003C2CCC"/>
    <w:rsid w:val="003D5588"/>
    <w:rsid w:val="003D7D76"/>
    <w:rsid w:val="004032A8"/>
    <w:rsid w:val="00424F3B"/>
    <w:rsid w:val="00434BD3"/>
    <w:rsid w:val="004469C2"/>
    <w:rsid w:val="00454D62"/>
    <w:rsid w:val="00464D5A"/>
    <w:rsid w:val="00484394"/>
    <w:rsid w:val="004B55D4"/>
    <w:rsid w:val="00502F16"/>
    <w:rsid w:val="00511020"/>
    <w:rsid w:val="00520BC8"/>
    <w:rsid w:val="00533030"/>
    <w:rsid w:val="00534E83"/>
    <w:rsid w:val="005566CB"/>
    <w:rsid w:val="00565299"/>
    <w:rsid w:val="00566EC8"/>
    <w:rsid w:val="00571966"/>
    <w:rsid w:val="005A3F44"/>
    <w:rsid w:val="005B400F"/>
    <w:rsid w:val="005B41F4"/>
    <w:rsid w:val="005B4B8A"/>
    <w:rsid w:val="005C3C67"/>
    <w:rsid w:val="005D2F4E"/>
    <w:rsid w:val="005D4A7F"/>
    <w:rsid w:val="005F4E2B"/>
    <w:rsid w:val="00616342"/>
    <w:rsid w:val="00630009"/>
    <w:rsid w:val="00633D65"/>
    <w:rsid w:val="00666E0B"/>
    <w:rsid w:val="00677143"/>
    <w:rsid w:val="0068141A"/>
    <w:rsid w:val="006B1E1A"/>
    <w:rsid w:val="006E3959"/>
    <w:rsid w:val="006F5BAA"/>
    <w:rsid w:val="00704D79"/>
    <w:rsid w:val="00753FB8"/>
    <w:rsid w:val="00756293"/>
    <w:rsid w:val="00772BB1"/>
    <w:rsid w:val="007750ED"/>
    <w:rsid w:val="007971A3"/>
    <w:rsid w:val="007B2BAF"/>
    <w:rsid w:val="00860114"/>
    <w:rsid w:val="00865F50"/>
    <w:rsid w:val="008A017B"/>
    <w:rsid w:val="008D03B0"/>
    <w:rsid w:val="008F7B92"/>
    <w:rsid w:val="009049B4"/>
    <w:rsid w:val="0090685C"/>
    <w:rsid w:val="00907E0A"/>
    <w:rsid w:val="0093135E"/>
    <w:rsid w:val="00934620"/>
    <w:rsid w:val="00935E99"/>
    <w:rsid w:val="00954684"/>
    <w:rsid w:val="00957EDA"/>
    <w:rsid w:val="00982EA1"/>
    <w:rsid w:val="009854DA"/>
    <w:rsid w:val="00985EF1"/>
    <w:rsid w:val="00986DB4"/>
    <w:rsid w:val="00997B4A"/>
    <w:rsid w:val="009A2768"/>
    <w:rsid w:val="009A45E2"/>
    <w:rsid w:val="009B4070"/>
    <w:rsid w:val="009C5A7C"/>
    <w:rsid w:val="009C7FC7"/>
    <w:rsid w:val="009D2E1A"/>
    <w:rsid w:val="009D2E84"/>
    <w:rsid w:val="009D7AA6"/>
    <w:rsid w:val="009E0D76"/>
    <w:rsid w:val="009E7196"/>
    <w:rsid w:val="009F1E7A"/>
    <w:rsid w:val="00A06D00"/>
    <w:rsid w:val="00A1083F"/>
    <w:rsid w:val="00A454B9"/>
    <w:rsid w:val="00A53F1A"/>
    <w:rsid w:val="00A643CF"/>
    <w:rsid w:val="00AC580F"/>
    <w:rsid w:val="00AE473B"/>
    <w:rsid w:val="00AF4FE0"/>
    <w:rsid w:val="00B42AF4"/>
    <w:rsid w:val="00B44920"/>
    <w:rsid w:val="00B454FA"/>
    <w:rsid w:val="00B478D0"/>
    <w:rsid w:val="00B51A55"/>
    <w:rsid w:val="00B56E6F"/>
    <w:rsid w:val="00B86A3B"/>
    <w:rsid w:val="00B877D4"/>
    <w:rsid w:val="00B97447"/>
    <w:rsid w:val="00B97F14"/>
    <w:rsid w:val="00BA402C"/>
    <w:rsid w:val="00BC7C85"/>
    <w:rsid w:val="00BE65F1"/>
    <w:rsid w:val="00C100DB"/>
    <w:rsid w:val="00C764AB"/>
    <w:rsid w:val="00C9771C"/>
    <w:rsid w:val="00CA5F1B"/>
    <w:rsid w:val="00CE44EE"/>
    <w:rsid w:val="00CE773C"/>
    <w:rsid w:val="00D14654"/>
    <w:rsid w:val="00D23D49"/>
    <w:rsid w:val="00D54E4F"/>
    <w:rsid w:val="00D55D07"/>
    <w:rsid w:val="00D6438E"/>
    <w:rsid w:val="00D70A43"/>
    <w:rsid w:val="00D833D3"/>
    <w:rsid w:val="00D8416E"/>
    <w:rsid w:val="00D85F51"/>
    <w:rsid w:val="00D878A4"/>
    <w:rsid w:val="00D9577A"/>
    <w:rsid w:val="00DA1AC2"/>
    <w:rsid w:val="00DC63BE"/>
    <w:rsid w:val="00DD40A6"/>
    <w:rsid w:val="00DE219B"/>
    <w:rsid w:val="00DF35D2"/>
    <w:rsid w:val="00E31FD4"/>
    <w:rsid w:val="00EA1CFD"/>
    <w:rsid w:val="00EA4295"/>
    <w:rsid w:val="00ED7057"/>
    <w:rsid w:val="00EE36D3"/>
    <w:rsid w:val="00EF46BA"/>
    <w:rsid w:val="00F0735E"/>
    <w:rsid w:val="00F10C6C"/>
    <w:rsid w:val="00F202EA"/>
    <w:rsid w:val="00FA0028"/>
    <w:rsid w:val="00FA0D42"/>
    <w:rsid w:val="00FA25A5"/>
    <w:rsid w:val="00FA7DD8"/>
    <w:rsid w:val="00FB69DA"/>
    <w:rsid w:val="00FC51EA"/>
    <w:rsid w:val="00FF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E8CA2"/>
  <w15:chartTrackingRefBased/>
  <w15:docId w15:val="{DD5233A9-72AE-DB47-A3E0-FDCEE3277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64A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34BD3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34BD3"/>
  </w:style>
  <w:style w:type="character" w:customStyle="1" w:styleId="a5">
    <w:name w:val="批注文字 字符"/>
    <w:basedOn w:val="a0"/>
    <w:link w:val="a4"/>
    <w:uiPriority w:val="99"/>
    <w:semiHidden/>
    <w:rsid w:val="00434BD3"/>
    <w:rPr>
      <w:rFonts w:ascii="宋体" w:eastAsia="宋体" w:hAnsi="宋体" w:cs="宋体"/>
      <w:kern w:val="0"/>
      <w:sz w:val="24"/>
    </w:rPr>
  </w:style>
  <w:style w:type="paragraph" w:styleId="a6">
    <w:name w:val="Balloon Text"/>
    <w:basedOn w:val="a"/>
    <w:link w:val="a7"/>
    <w:uiPriority w:val="99"/>
    <w:semiHidden/>
    <w:unhideWhenUsed/>
    <w:rsid w:val="00434BD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34BD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0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aoliang01@163.com</dc:creator>
  <cp:keywords/>
  <dc:description/>
  <cp:lastModifiedBy>Zhaoliang</cp:lastModifiedBy>
  <cp:revision>13</cp:revision>
  <dcterms:created xsi:type="dcterms:W3CDTF">2020-02-05T15:46:00Z</dcterms:created>
  <dcterms:modified xsi:type="dcterms:W3CDTF">2020-12-09T14:33:00Z</dcterms:modified>
</cp:coreProperties>
</file>